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6876" w:rsidRPr="00870970" w:rsidRDefault="003B4EDB" w:rsidP="000167B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420A7C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4E2FEE" w:rsidRPr="008709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Inclusions per participating center</w:t>
      </w:r>
    </w:p>
    <w:p w:rsidR="007E5B0F" w:rsidRPr="00870970" w:rsidRDefault="007E5B0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2122"/>
        <w:gridCol w:w="1817"/>
        <w:gridCol w:w="1958"/>
        <w:gridCol w:w="1394"/>
      </w:tblGrid>
      <w:tr w:rsidR="00DE672B" w:rsidRPr="00870970" w:rsidTr="007E5B0F">
        <w:tc>
          <w:tcPr>
            <w:tcW w:w="21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E672B" w:rsidRPr="00870970" w:rsidRDefault="00DE672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709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ticipating center</w:t>
            </w:r>
          </w:p>
        </w:tc>
        <w:tc>
          <w:tcPr>
            <w:tcW w:w="18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E672B" w:rsidRPr="00870970" w:rsidRDefault="00DE672B" w:rsidP="00DE67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709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lipristal acetate</w:t>
            </w:r>
            <w:r w:rsidR="007E5B0F" w:rsidRPr="008709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E672B" w:rsidRPr="00870970" w:rsidRDefault="00DE672B" w:rsidP="00DE67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709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uprolide acetate</w:t>
            </w:r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E672B" w:rsidRPr="00870970" w:rsidRDefault="00DE672B" w:rsidP="00DE67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709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</w:tr>
      <w:tr w:rsidR="00DE672B" w:rsidRPr="00870970" w:rsidTr="007E5B0F">
        <w:tc>
          <w:tcPr>
            <w:tcW w:w="21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E672B" w:rsidRPr="00870970" w:rsidRDefault="007E5B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09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E672B" w:rsidRPr="00870970" w:rsidRDefault="00DE672B" w:rsidP="00DE672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8709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="00A930C7" w:rsidRPr="008709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95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E672B" w:rsidRPr="00870970" w:rsidRDefault="00DE672B" w:rsidP="00DE672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8709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="003B4ED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E672B" w:rsidRPr="00870970" w:rsidRDefault="00DE672B" w:rsidP="00DE67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09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</w:tr>
      <w:tr w:rsidR="00DE672B" w:rsidRPr="00870970" w:rsidTr="007E5B0F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DE672B" w:rsidRPr="00870970" w:rsidRDefault="007E5B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09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DE672B" w:rsidRPr="00870970" w:rsidRDefault="00DE672B" w:rsidP="00DE67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09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DE672B" w:rsidRPr="00870970" w:rsidRDefault="00DE672B" w:rsidP="003B4ED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8709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3B4ED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="003B4EDB" w:rsidRPr="008709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DE672B" w:rsidRPr="00870970" w:rsidRDefault="00DE672B" w:rsidP="00DE67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09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DE672B" w:rsidRPr="00870970" w:rsidTr="007E5B0F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DE672B" w:rsidRPr="00870970" w:rsidRDefault="007E5B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09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DE672B" w:rsidRPr="00870970" w:rsidRDefault="00DE672B" w:rsidP="00DE67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09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DE672B" w:rsidRPr="00870970" w:rsidRDefault="00DE672B" w:rsidP="00DE67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09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DE672B" w:rsidRPr="00870970" w:rsidRDefault="00DE672B" w:rsidP="00DE67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09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DE672B" w:rsidRPr="00870970" w:rsidTr="007E5B0F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DE672B" w:rsidRPr="00870970" w:rsidRDefault="007E5B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09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DE672B" w:rsidRPr="00870970" w:rsidRDefault="00DE672B" w:rsidP="00DE67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09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DE672B" w:rsidRPr="00870970" w:rsidRDefault="00DE672B" w:rsidP="00DE67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09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DE672B" w:rsidRPr="00870970" w:rsidRDefault="00DE672B" w:rsidP="00DE67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09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DE672B" w:rsidRPr="00870970" w:rsidTr="007E5B0F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DE672B" w:rsidRPr="00870970" w:rsidRDefault="007E5B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09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DE672B" w:rsidRPr="00870970" w:rsidRDefault="00DE672B" w:rsidP="00DE67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09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DE672B" w:rsidRPr="00870970" w:rsidRDefault="00DE672B" w:rsidP="00DE67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09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DE672B" w:rsidRPr="00870970" w:rsidRDefault="00DE672B" w:rsidP="00DE67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09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DE672B" w:rsidRPr="00870970" w:rsidTr="007E5B0F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DE672B" w:rsidRPr="00870970" w:rsidRDefault="007E5B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09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DE672B" w:rsidRPr="00870970" w:rsidRDefault="00DE672B" w:rsidP="00DE67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09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DE672B" w:rsidRPr="00870970" w:rsidRDefault="00DE672B" w:rsidP="00DE67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09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DE672B" w:rsidRPr="00870970" w:rsidRDefault="00DE672B" w:rsidP="00DE67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09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DE672B" w:rsidRPr="00870970" w:rsidTr="007E5B0F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DE672B" w:rsidRPr="00870970" w:rsidRDefault="007E5B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09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DE672B" w:rsidRPr="00870970" w:rsidRDefault="00DE672B" w:rsidP="00DE67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09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DE672B" w:rsidRPr="00870970" w:rsidRDefault="00DE672B" w:rsidP="00DE67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09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DE672B" w:rsidRPr="00870970" w:rsidRDefault="00DE672B" w:rsidP="00DE67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09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DE672B" w:rsidRPr="00870970" w:rsidTr="007E5B0F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DE672B" w:rsidRPr="00870970" w:rsidRDefault="007E5B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09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DE672B" w:rsidRPr="00870970" w:rsidRDefault="00DE672B" w:rsidP="00DE672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8709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A930C7" w:rsidRPr="008709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DE672B" w:rsidRPr="00870970" w:rsidRDefault="00DE672B" w:rsidP="00DE67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09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DE672B" w:rsidRPr="00870970" w:rsidRDefault="00DE672B" w:rsidP="00DE67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09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DE672B" w:rsidRPr="00870970" w:rsidTr="007E5B0F">
        <w:tc>
          <w:tcPr>
            <w:tcW w:w="21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E672B" w:rsidRPr="00870970" w:rsidRDefault="007E5B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09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E672B" w:rsidRPr="00870970" w:rsidRDefault="00DE672B" w:rsidP="00DE672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8709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A930C7" w:rsidRPr="008709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E672B" w:rsidRPr="00870970" w:rsidRDefault="00DE672B" w:rsidP="00DE67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09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E672B" w:rsidRPr="00870970" w:rsidRDefault="00DE672B" w:rsidP="00DE67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09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</w:tbl>
    <w:p w:rsidR="004E2FEE" w:rsidRPr="00870970" w:rsidRDefault="003B4ED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A930C7" w:rsidRPr="00870970">
        <w:rPr>
          <w:rFonts w:ascii="Times New Roman" w:hAnsi="Times New Roman" w:cs="Times New Roman"/>
          <w:sz w:val="24"/>
          <w:szCs w:val="24"/>
          <w:lang w:val="en-US"/>
        </w:rPr>
        <w:t>One patient in th</w:t>
      </w:r>
      <w:r w:rsidR="0014365B" w:rsidRPr="00870970">
        <w:rPr>
          <w:rFonts w:ascii="Times New Roman" w:hAnsi="Times New Roman" w:cs="Times New Roman"/>
          <w:sz w:val="24"/>
          <w:szCs w:val="24"/>
          <w:lang w:val="en-US"/>
        </w:rPr>
        <w:t>is group did not undergo laparoscopic myomectomy</w:t>
      </w:r>
      <w:r w:rsidR="00A930C7" w:rsidRPr="00870970">
        <w:rPr>
          <w:rFonts w:ascii="Times New Roman" w:hAnsi="Times New Roman" w:cs="Times New Roman"/>
          <w:sz w:val="24"/>
          <w:szCs w:val="24"/>
          <w:lang w:val="en-US"/>
        </w:rPr>
        <w:t xml:space="preserve"> (see Figure 1)</w:t>
      </w:r>
    </w:p>
    <w:p w:rsidR="00A930C7" w:rsidRPr="00870970" w:rsidRDefault="00A930C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930C7" w:rsidRPr="00870970" w:rsidRDefault="00A930C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70970">
        <w:rPr>
          <w:rFonts w:ascii="Times New Roman" w:hAnsi="Times New Roman" w:cs="Times New Roman"/>
          <w:sz w:val="24"/>
          <w:szCs w:val="24"/>
          <w:lang w:val="en-US"/>
        </w:rPr>
        <w:t>Sensitivity analyses for intra-operative blood loss (log-transformed) comparing center 1 to center 2-9:</w:t>
      </w:r>
    </w:p>
    <w:p w:rsidR="00A930C7" w:rsidRPr="00870970" w:rsidRDefault="00A930C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70970">
        <w:rPr>
          <w:rFonts w:ascii="Times New Roman" w:hAnsi="Times New Roman" w:cs="Times New Roman"/>
          <w:sz w:val="24"/>
          <w:szCs w:val="24"/>
          <w:lang w:val="en-US"/>
        </w:rPr>
        <w:t>Ulipristal acetate: 95%CI</w:t>
      </w:r>
      <w:r w:rsidR="00870970">
        <w:rPr>
          <w:rFonts w:ascii="Times New Roman" w:hAnsi="Times New Roman" w:cs="Times New Roman"/>
          <w:sz w:val="24"/>
          <w:szCs w:val="24"/>
          <w:lang w:val="en-US"/>
        </w:rPr>
        <w:t xml:space="preserve"> for difference -0.53 to 0.04, </w:t>
      </w:r>
      <w:r w:rsidR="00870970" w:rsidRPr="0087097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870970">
        <w:rPr>
          <w:rFonts w:ascii="Times New Roman" w:hAnsi="Times New Roman" w:cs="Times New Roman"/>
          <w:sz w:val="24"/>
          <w:szCs w:val="24"/>
          <w:lang w:val="en-US"/>
        </w:rPr>
        <w:t xml:space="preserve">=0.094 </w:t>
      </w:r>
    </w:p>
    <w:p w:rsidR="00A930C7" w:rsidRPr="00870970" w:rsidRDefault="00A930C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70970">
        <w:rPr>
          <w:rFonts w:ascii="Times New Roman" w:hAnsi="Times New Roman" w:cs="Times New Roman"/>
          <w:sz w:val="24"/>
          <w:szCs w:val="24"/>
          <w:lang w:val="en-US"/>
        </w:rPr>
        <w:t>GnRHa: 95% CI for difference -0.49</w:t>
      </w:r>
      <w:r w:rsidR="00870970">
        <w:rPr>
          <w:rFonts w:ascii="Times New Roman" w:hAnsi="Times New Roman" w:cs="Times New Roman"/>
          <w:sz w:val="24"/>
          <w:szCs w:val="24"/>
          <w:lang w:val="en-US"/>
        </w:rPr>
        <w:t xml:space="preserve"> to 0.36, </w:t>
      </w:r>
      <w:r w:rsidR="00870970" w:rsidRPr="0087097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870970">
        <w:rPr>
          <w:rFonts w:ascii="Times New Roman" w:hAnsi="Times New Roman" w:cs="Times New Roman"/>
          <w:sz w:val="24"/>
          <w:szCs w:val="24"/>
          <w:lang w:val="en-US"/>
        </w:rPr>
        <w:t>=0.</w:t>
      </w:r>
      <w:r w:rsidR="00B34F23" w:rsidRPr="00870970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870970">
        <w:rPr>
          <w:rFonts w:ascii="Times New Roman" w:hAnsi="Times New Roman" w:cs="Times New Roman"/>
          <w:sz w:val="24"/>
          <w:szCs w:val="24"/>
          <w:lang w:val="en-US"/>
        </w:rPr>
        <w:t>52</w:t>
      </w:r>
    </w:p>
    <w:sectPr w:rsidR="00A930C7" w:rsidRPr="00870970" w:rsidSect="00C03E25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4E2FEE"/>
    <w:rsid w:val="000167B4"/>
    <w:rsid w:val="00072C71"/>
    <w:rsid w:val="0014365B"/>
    <w:rsid w:val="00372F86"/>
    <w:rsid w:val="00375239"/>
    <w:rsid w:val="003B4EDB"/>
    <w:rsid w:val="00420A7C"/>
    <w:rsid w:val="004E2FEE"/>
    <w:rsid w:val="00550A69"/>
    <w:rsid w:val="00775238"/>
    <w:rsid w:val="007E15E3"/>
    <w:rsid w:val="007E5B0F"/>
    <w:rsid w:val="00857793"/>
    <w:rsid w:val="00870970"/>
    <w:rsid w:val="008E244E"/>
    <w:rsid w:val="0090136F"/>
    <w:rsid w:val="00A930C7"/>
    <w:rsid w:val="00B34F23"/>
    <w:rsid w:val="00B52CFF"/>
    <w:rsid w:val="00BC56A6"/>
    <w:rsid w:val="00BF63C9"/>
    <w:rsid w:val="00C03E25"/>
    <w:rsid w:val="00DE67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4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2F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67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72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F63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63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63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63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63C9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03E2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4E2F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DE67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E672B"/>
    <w:rPr>
      <w:rFonts w:ascii="Tahoma" w:hAnsi="Tahoma" w:cs="Tahoma"/>
      <w:sz w:val="16"/>
      <w:szCs w:val="16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BF63C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BF63C9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BF63C9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F63C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F63C9"/>
    <w:rPr>
      <w:b/>
      <w:bCs/>
      <w:sz w:val="20"/>
      <w:szCs w:val="20"/>
    </w:rPr>
  </w:style>
  <w:style w:type="character" w:styleId="Radnummer">
    <w:name w:val="line number"/>
    <w:basedOn w:val="Standardstycketeckensnitt"/>
    <w:uiPriority w:val="99"/>
    <w:semiHidden/>
    <w:unhideWhenUsed/>
    <w:rsid w:val="00C03E2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 medisch centrum</Company>
  <LinksUpToDate>false</LinksUpToDate>
  <CharactersWithSpaces>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liano, Inge de</dc:creator>
  <cp:lastModifiedBy>0011476</cp:lastModifiedBy>
  <cp:revision>3</cp:revision>
  <dcterms:created xsi:type="dcterms:W3CDTF">2019-08-19T09:25:00Z</dcterms:created>
  <dcterms:modified xsi:type="dcterms:W3CDTF">2019-08-21T05:27:00Z</dcterms:modified>
</cp:coreProperties>
</file>